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489B6" w14:textId="1CF0CAA6" w:rsidR="003D15C0" w:rsidRPr="00E96B97" w:rsidRDefault="003D15C0" w:rsidP="003D15C0">
      <w:pPr>
        <w:spacing w:line="360" w:lineRule="auto"/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96B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E96B9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ext</w:t>
      </w:r>
      <w:r w:rsidRPr="00E96B9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E96B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 Method Parameter Settings</w:t>
      </w:r>
    </w:p>
    <w:p w14:paraId="3353B53A" w14:textId="28E81E4D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eurat(V5)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Hao&lt;/Author&gt;&lt;Year&gt;2024&lt;/Year&gt;&lt;RecNum&gt;533&lt;/RecNum&gt;&lt;DisplayText&gt;[1]&lt;/DisplayText&gt;&lt;record&gt;&lt;rec-number&gt;533&lt;/rec-number&gt;&lt;foreign-keys&gt;&lt;key app="EN" db-id="ev9aw0pfcepzt7e2wt6pfedss5xzwztrzrtz" timestamp="1718365612"&gt;533&lt;/key&gt;&lt;/foreign-keys&gt;&lt;ref-type name="Journal Article"&gt;17&lt;/ref-type&gt;&lt;contributors&gt;&lt;authors&gt;&lt;author&gt;Hao, Yuhan&lt;/author&gt;&lt;author&gt;Stuart, Tim&lt;/author&gt;&lt;author&gt;Kowalski, Madeline H&lt;/author&gt;&lt;author&gt;Choudhary, Saket&lt;/author&gt;&lt;author&gt;Hoffman, Paul&lt;/author&gt;&lt;author&gt;Hartman, Austin&lt;/author&gt;&lt;author&gt;Srivastava, Avi&lt;/author&gt;&lt;author&gt;Molla, Gesmira&lt;/author&gt;&lt;author&gt;Madad, Shaista&lt;/author&gt;&lt;author&gt;Fernandez-Granda, Carlos&lt;/author&gt;&lt;/authors&gt;&lt;/contributors&gt;&lt;titles&gt;&lt;title&gt;Dictionary learning for integrative, multimodal and scalable single-cell analysis&lt;/title&gt;&lt;secondary-title&gt;Nature biotechnology&lt;/secondary-title&gt;&lt;/titles&gt;&lt;pages&gt;293-304&lt;/pages&gt;&lt;volume&gt;42&lt;/volume&gt;&lt;number&gt;2&lt;/number&gt;&lt;dates&gt;&lt;year&gt;2024&lt;/year&gt;&lt;/dates&gt;&lt;isbn&gt;1087-0156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  <w:t>[1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end"/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R package Seurat v.5.0.1 was utilized for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the selected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atasets. For label propagation from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seq to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seq data, the gene expression matrix (GEM) of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seq and the gene activity matrix (GAM) of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seq were used as inputs and normalized using the 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ormalizeDat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’ function. The 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ndVariableFeatures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’ function, employing the 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st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’ method, was used to select the top 2000 most variable genes from the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seq data. The 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ndTransferAnchors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’ function, with '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c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' reduction, was then used to identify anchors between the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seq and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seq data. Finally, the 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ansferDat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’ function was utilized to transfer annotations from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seq to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seq. For the label transfer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seq data, the GEM were used as the inputs and normalized using the 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ormalizeDat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’ function. The settings remained consistent with the aforementioned procedure, except for the ‘</w:t>
      </w:r>
      <w:proofErr w:type="spellStart"/>
      <w:r w:rsidRPr="00E96B97">
        <w:rPr>
          <w:rStyle w:val="HTML"/>
          <w:rFonts w:ascii="Times New Roman" w:hAnsi="Times New Roman" w:cs="Times New Roman"/>
          <w:color w:val="000000" w:themeColor="text1"/>
          <w:bdr w:val="single" w:sz="2" w:space="0" w:color="E3E3E3" w:frame="1"/>
        </w:rPr>
        <w:t>FindTransferAnchors</w:t>
      </w:r>
      <w:proofErr w:type="spellEnd"/>
      <w:r w:rsidRPr="00E96B97">
        <w:rPr>
          <w:rStyle w:val="HTML"/>
          <w:rFonts w:ascii="Times New Roman" w:hAnsi="Times New Roman" w:cs="Times New Roman"/>
          <w:color w:val="000000" w:themeColor="text1"/>
          <w:bdr w:val="single" w:sz="2" w:space="0" w:color="E3E3E3" w:frame="1"/>
        </w:rPr>
        <w:t>’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unction, which utilized '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c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' reduction, retaining 30 principal components. The prediction confidenc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shd w:val="clear" w:color="auto" w:fill="FFFFFF"/>
          </w:rPr>
          <m:t xml:space="preserve">p </m:t>
        </m:r>
      </m:oMath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an be directly derived from the transfer results. The confidence that a cell was classified as a novel type was determined by calculating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shd w:val="clear" w:color="auto" w:fill="FFFFFF"/>
          </w:rPr>
          <m:t>1-p</m:t>
        </m:r>
      </m:oMath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2D5C4F0F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951B5E2" w14:textId="50A7AE21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ortal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CITE &lt;EndNote&gt;&lt;Cite&gt;&lt;Author&gt;Zhao&lt;/Author&gt;&lt;Year&gt;2022&lt;/Year&gt;&lt;RecNum&gt;523&lt;/RecNum&gt;&lt;DisplayText&gt;[2]&lt;/DisplayText&gt;&lt;record&gt;&lt;rec-number&gt;523&lt;/rec-number&gt;&lt;foreign-keys&gt;&lt;key app="EN" db-id="ev9aw0pfcepzt7e2wt6pfedss5xzwztrzrtz" timestamp="1718346233"&gt;523&lt;/key&gt;&lt;/foreign-keys&gt;&lt;ref-type name="Journal Article"&gt;17&lt;/ref-type&gt;&lt;contributors&gt;&lt;authors&gt;&lt;author&gt;Zhao, Jia&lt;/author&gt;&lt;author&gt;Wang, Gefei&lt;/author&gt;&lt;author&gt;Ming, Jingsi&lt;/author&gt;&lt;author&gt;Lin, Zhixiang&lt;/author&gt;&lt;author&gt;Wang, Yang&lt;/author&gt;&lt;author&gt;Wu, Angela Ruohao&lt;/author&gt;&lt;author&gt;Yang, Can&lt;/author&gt;&lt;/authors&gt;&lt;/contributors&gt;&lt;titles&gt;&lt;title&gt;Adversarial domain translation networks for integrating large-scale atlas-level single-cell datasets&lt;/title&gt;&lt;secondary-title&gt;Nature computational science&lt;/secondary-title&gt;&lt;/titles&gt;&lt;pages&gt;317-330&lt;/pages&gt;&lt;volume&gt;2&lt;/volume&gt;&lt;number&gt;5&lt;/number&gt;&lt;dates&gt;&lt;year&gt;2022&lt;/year&gt;&lt;/dates&gt;&lt;isbn&gt;2662-8457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[2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ython package Portal v1.0.2 was employed for the selected datasets. The GEM of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and the GAM of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-seq were used as inputs and normalized using the 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NormalizeDat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 function. The model was configured with the parameters including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training_steps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2000,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lambdacos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0,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lambdaAE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0,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lambdaL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0, and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lambdaGAN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.0. A </w:t>
      </w:r>
      <w:r w:rsidRPr="00E96B9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earest Neighbors (KNN) classifier, with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K=10</m:t>
        </m:r>
      </m:oMath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as utilized to annotate the query dataset. The output provided the prediction confidenc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p</m:t>
        </m:r>
      </m:oMath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, and the confidence that a cell was identified as a novel cell type was determined by calculating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shd w:val="clear" w:color="auto" w:fill="FFFFFF"/>
          </w:rPr>
          <m:t>1-p</m:t>
        </m:r>
      </m:oMath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5EBB8B39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BD8E7AA" w14:textId="387FC6DE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GLUE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Cao&lt;/Author&gt;&lt;Year&gt;2022&lt;/Year&gt;&lt;RecNum&gt;51&lt;/RecNum&gt;&lt;DisplayText&gt;[3]&lt;/DisplayText&gt;&lt;record&gt;&lt;rec-number&gt;51&lt;/rec-number&gt;&lt;foreign-keys&gt;&lt;key app="EN" db-id="f52w5ewa2er95dewfv4xze5qts5sxzz9vsrr" timestamp="1702366611"&gt;51&lt;/key&gt;&lt;/foreign-keys&gt;&lt;ref-type name="Journal Article"&gt;17&lt;/ref-type&gt;&lt;contributors&gt;&lt;authors&gt;&lt;author&gt;Cao, Zhi-Jie&lt;/author&gt;&lt;author&gt;Gao, Ge&lt;/author&gt;&lt;/authors&gt;&lt;/contributors&gt;&lt;titles&gt;&lt;title&gt;Multi-omics single-cell data integration and regulatory inference with graph-linked embedding&lt;/title&gt;&lt;secondary-title&gt;Nature Biotechnology&lt;/secondary-title&gt;&lt;/titles&gt;&lt;periodical&gt;&lt;full-title&gt;Nature biotechnology&lt;/full-title&gt;&lt;/periodical&gt;&lt;pages&gt;1458-1466&lt;/pages&gt;&lt;volume&gt;40&lt;/volume&gt;&lt;number&gt;10&lt;/number&gt;&lt;dates&gt;&lt;year&gt;2022&lt;/year&gt;&lt;/dates&gt;&lt;isbn&gt;1087-0156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  <w:t>[3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end"/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: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Python package GLUE v 0.3.2 was utilized for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the selected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atasets.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EM of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and the GAM of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-seq were used as inputs and normalized using the 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NormalizeDat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 function. GEM and GAM were downscaled to 100 dimensions using the Principal Component Analysis (PCA). The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glue.data.get_gene_annotation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’ function was employed to extract the coordinate information of genes from the GTF file. The 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glue.genomics.rna_anchored_guidance_graph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’ function was used to construct the graph adjacency matrix, utilizing the default parameters of ‘</w:t>
      </w:r>
      <w:proofErr w:type="spellStart"/>
      <w:proofErr w:type="gram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glue.model</w:t>
      </w:r>
      <w:proofErr w:type="gram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.configure_dataset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’ to set up the training and test datasets. Upon completing model training, we used the 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glue.</w:t>
      </w:r>
      <w:proofErr w:type="gram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data.transfer</w:t>
      </w:r>
      <w:proofErr w:type="gram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_labels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’ function to perform cell type annotation.</w:t>
      </w:r>
    </w:p>
    <w:p w14:paraId="2B3C5C6B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5B251C8" w14:textId="4B22A0AC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tClust</w:t>
      </w:r>
      <w:proofErr w:type="spellEnd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Hu&lt;/Author&gt;&lt;Year&gt;2020&lt;/Year&gt;&lt;RecNum&gt;12&lt;/RecNum&gt;&lt;DisplayText&gt;[4]&lt;/DisplayText&gt;&lt;record&gt;&lt;rec-number&gt;12&lt;/rec-number&gt;&lt;foreign-keys&gt;&lt;key app="EN" db-id="f52w5ewa2er95dewfv4xze5qts5sxzz9vsrr" timestamp="1702345396"&gt;12&lt;/key&gt;&lt;/foreign-keys&gt;&lt;ref-type name="Journal Article"&gt;17&lt;/ref-type&gt;&lt;contributors&gt;&lt;authors&gt;&lt;author&gt;Hu, Jian&lt;/author&gt;&lt;author&gt;Li, Xiangjie&lt;/author&gt;&lt;author&gt;Hu, Gang&lt;/author&gt;&lt;author&gt;Lyu, Yafei&lt;/author&gt;&lt;author&gt;Susztak, Katalin&lt;/author&gt;&lt;author&gt;Li, Mingyao&lt;/author&gt;&lt;/authors&gt;&lt;/contributors&gt;&lt;titles&gt;&lt;title&gt;Iterative transfer learning with neural network for clustering and cell type classification in single-cell RNA-seq analysis&lt;/title&gt;&lt;secondary-title&gt;Nature machine intelligence&lt;/secondary-title&gt;&lt;/titles&gt;&lt;periodical&gt;&lt;full-title&gt;Nature Machine Intelligence&lt;/full-title&gt;&lt;/periodical&gt;&lt;pages&gt;607-618&lt;/pages&gt;&lt;volume&gt;2&lt;/volume&gt;&lt;number&gt;10&lt;/number&gt;&lt;dates&gt;&lt;year&gt;2020&lt;/year&gt;&lt;/dates&gt;&lt;isbn&gt;2522-5839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  <w:t>[4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end"/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: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ython package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itClust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1.2.0 was used for the selected datasets. For label propagation from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to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, the GEM and GAM were used as inputs. 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sets, peak matrices of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 were used as inputs. 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-seq datasets, the GEMs were used as inputs. The default parameters of the ‘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transfer_learning_clf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’ function were used to train the model, and the ‘</w:t>
      </w:r>
      <w:proofErr w:type="spellStart"/>
      <w:proofErr w:type="gram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clf.predict</w:t>
      </w:r>
      <w:proofErr w:type="spellEnd"/>
      <w:proofErr w:type="gram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’ function was employed to annotate the query dataset.</w:t>
      </w:r>
    </w:p>
    <w:p w14:paraId="64F8487C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01AD4B" w14:textId="416AA618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Joint</w:t>
      </w:r>
      <w:proofErr w:type="spellEnd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CITE &lt;EndNote&gt;&lt;Cite&gt;&lt;Author&gt;Lin&lt;/Author&gt;&lt;Year&gt;2022&lt;/Year&gt;&lt;RecNum&gt;42&lt;/RecNum&gt;&lt;DisplayText&gt;[5]&lt;/DisplayText&gt;&lt;record&gt;&lt;rec-number&gt;42&lt;/rec-number&gt;&lt;foreign-keys&gt;&lt;key app="EN" db-id="f52w5ewa2er95dewfv4xze5qts5sxzz9vsrr" timestamp="1702363404"&gt;42&lt;/key&gt;&lt;/foreign-keys&gt;&lt;ref-type name="Journal Article"&gt;17&lt;/ref-type&gt;&lt;contributors&gt;&lt;authors&gt;&lt;author&gt;Lin, Yingxin&lt;/author&gt;&lt;author&gt;Wu, Tung-Yu&lt;/author&gt;&lt;author&gt;Wan, Sheng&lt;/author&gt;&lt;author&gt;Yang, Jean YH&lt;/author&gt;&lt;author&gt;Wong, Wing H&lt;/author&gt;&lt;author&gt;Wang, YX Rachel&lt;/author&gt;&lt;/authors&gt;&lt;/contributors&gt;&lt;titles&gt;&lt;title&gt;scJoint integrates atlas-scale single-cell RNA-seq and ATAC-seq data with transfer learning&lt;/title&gt;&lt;secondary-title&gt;Nature biotechnology&lt;/secondary-title&gt;&lt;/titles&gt;&lt;periodical&gt;&lt;full-title&gt;Nature biotechnology&lt;/full-title&gt;&lt;/periodical&gt;&lt;pages&gt;703-710&lt;/pages&gt;&lt;volume&gt;40&lt;/volume&gt;&lt;number&gt;5&lt;/number&gt;&lt;dates&gt;&lt;year&gt;2022&lt;/year&gt;&lt;/dates&gt;&lt;isbn&gt;1087-0156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[5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ython package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Joint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as utilized for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the selected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atasets,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label propagation from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to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, the GEM and GAM were used as inputs. 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sets, peak matrices of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 were used as inputs. 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-seq datasets, the GEMs were used as inputs. The training parameters are set to the default used in their GitHub repository (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URL:</w:t>
      </w:r>
      <w:hyperlink r:id="rId4" w:history="1">
        <w:r w:rsidRPr="00E96B97">
          <w:rPr>
            <w:rStyle w:val="ae"/>
            <w:rFonts w:ascii="Times New Roman" w:hAnsi="Times New Roman" w:cs="Times New Roman"/>
            <w:color w:val="000000" w:themeColor="text1"/>
            <w:szCs w:val="24"/>
          </w:rPr>
          <w:t>https</w:t>
        </w:r>
        <w:proofErr w:type="spellEnd"/>
        <w:r w:rsidRPr="00E96B97">
          <w:rPr>
            <w:rStyle w:val="ae"/>
            <w:rFonts w:ascii="Times New Roman" w:hAnsi="Times New Roman" w:cs="Times New Roman"/>
            <w:color w:val="000000" w:themeColor="text1"/>
            <w:szCs w:val="24"/>
          </w:rPr>
          <w:t>://github.com/SydneyBioX/scJoint</w:t>
        </w:r>
      </w:hyperlink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The output provided the prediction confidenc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p</m:t>
        </m:r>
      </m:oMath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confidence for a cell being identified as a novel cell type was determined by calculating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shd w:val="clear" w:color="auto" w:fill="FFFFFF"/>
          </w:rPr>
          <m:t>1-p</m:t>
        </m:r>
      </m:oMath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F61CD77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14496A" w14:textId="003CFD91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NCL</w:t>
      </w:r>
      <w:proofErr w:type="spellEnd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CITE &lt;EndNote&gt;&lt;Cite&gt;&lt;Author&gt;Yan&lt;/Author&gt;&lt;Year&gt;2023&lt;/Year&gt;&lt;RecNum&gt;41&lt;/RecNum&gt;&lt;DisplayText&gt;[6]&lt;/DisplayText&gt;&lt;record&gt;&lt;rec-number&gt;41&lt;/rec-number&gt;&lt;foreign-keys&gt;&lt;key app="EN" db-id="f52w5ewa2er95dewfv4xze5qts5sxzz9vsrr" timestamp="1702363330"&gt;41&lt;/key&gt;&lt;/foreign-keys&gt;&lt;ref-type name="Journal Article"&gt;17&lt;/ref-type&gt;&lt;contributors&gt;&lt;authors&gt;&lt;author&gt;Yan, Xuhua&lt;/author&gt;&lt;author&gt;Zheng, Ruiqing&lt;/author&gt;&lt;author&gt;Chen, Jinmiao&lt;/author&gt;&lt;author&gt;Li, Min&lt;/author&gt;&lt;/authors&gt;&lt;/contributors&gt;&lt;titles&gt;&lt;title&gt;scNCL: transferring labels from scRNA-seq to scATAC-seq data with neighborhood contrastive regularization&lt;/title&gt;&lt;secondary-title&gt;Bioinformatics&lt;/secondary-title&gt;&lt;/titles&gt;&lt;periodical&gt;&lt;full-title&gt;Bioinformatics&lt;/full-title&gt;&lt;/periodical&gt;&lt;pages&gt;btad505&lt;/pages&gt;&lt;volume&gt;39&lt;/volume&gt;&lt;number&gt;8&lt;/number&gt;&lt;dates&gt;&lt;year&gt;2023&lt;/year&gt;&lt;/dates&gt;&lt;isbn&gt;1367-4811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[6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ython package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NCL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tilized for the selected datasets, for label propagation from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to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, the GEM and GAM were used as inputs. 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sets, peak matrices of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 were used as inputs. 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sets, the GEMs were used as inputs. The training parameters are set to the default used in their GitHub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epository (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URL:</w:t>
      </w:r>
      <w:hyperlink r:id="rId5" w:history="1">
        <w:r w:rsidRPr="00E96B97">
          <w:rPr>
            <w:rStyle w:val="ae"/>
            <w:rFonts w:ascii="Times New Roman" w:hAnsi="Times New Roman" w:cs="Times New Roman"/>
            <w:color w:val="000000" w:themeColor="text1"/>
            <w:szCs w:val="24"/>
          </w:rPr>
          <w:t>https</w:t>
        </w:r>
        <w:proofErr w:type="spellEnd"/>
        <w:r w:rsidRPr="00E96B97">
          <w:rPr>
            <w:rStyle w:val="ae"/>
            <w:rFonts w:ascii="Times New Roman" w:hAnsi="Times New Roman" w:cs="Times New Roman"/>
            <w:color w:val="000000" w:themeColor="text1"/>
            <w:szCs w:val="24"/>
          </w:rPr>
          <w:t>://github.com/CSUBioGroup/scNCL-release</w:t>
        </w:r>
      </w:hyperlink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The output provided the prediction confidenc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p</m:t>
        </m:r>
      </m:oMath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confidence that a cell was identified as a novel cell type was determined by calculating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shd w:val="clear" w:color="auto" w:fill="FFFFFF"/>
          </w:rPr>
          <m:t>1-p</m:t>
        </m:r>
      </m:oMath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35132AA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115E59" w14:textId="32945F75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Arches</w:t>
      </w:r>
      <w:proofErr w:type="spellEnd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CITE &lt;EndNote&gt;&lt;Cite&gt;&lt;Author&gt;Lotfollahi&lt;/Author&gt;&lt;Year&gt;2022&lt;/Year&gt;&lt;RecNum&gt;534&lt;/RecNum&gt;&lt;DisplayText&gt;[7]&lt;/DisplayText&gt;&lt;record&gt;&lt;rec-number&gt;534&lt;/rec-number&gt;&lt;foreign-keys&gt;&lt;key app="EN" db-id="ev9aw0pfcepzt7e2wt6pfedss5xzwztrzrtz" timestamp="1718365660"&gt;534&lt;/key&gt;&lt;/foreign-keys&gt;&lt;ref-type name="Journal Article"&gt;17&lt;/ref-type&gt;&lt;contributors&gt;&lt;authors&gt;&lt;author&gt;Lotfollahi, Mohammad&lt;/author&gt;&lt;author&gt;Naghipourfar, Mohsen&lt;/author&gt;&lt;author&gt;Luecken, Malte D&lt;/author&gt;&lt;author&gt;Khajavi, Matin&lt;/author&gt;&lt;author&gt;Büttner, Maren&lt;/author&gt;&lt;author&gt;Wagenstetter, Marco&lt;/author&gt;&lt;author&gt;Avsec, Žiga&lt;/author&gt;&lt;author&gt;Gayoso, Adam&lt;/author&gt;&lt;author&gt;Yosef, Nir&lt;/author&gt;&lt;author&gt;Interlandi, Marta&lt;/author&gt;&lt;/authors&gt;&lt;/contributors&gt;&lt;titles&gt;&lt;title&gt;Mapping single-cell data to reference atlases by transfer learning&lt;/title&gt;&lt;secondary-title&gt;Nature biotechnology&lt;/secondary-title&gt;&lt;/titles&gt;&lt;pages&gt;121-130&lt;/pages&gt;&lt;volume&gt;40&lt;/volume&gt;&lt;number&gt;1&lt;/number&gt;&lt;dates&gt;&lt;year&gt;2022&lt;/year&gt;&lt;/dates&gt;&lt;isbn&gt;1087-0156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[7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ython package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rches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tilized for the selected datasets, 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sets, peak matrices of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 were used as inputs. 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-seq datasets, the GEMs were used as inputs. The ‘</w:t>
      </w:r>
      <w:proofErr w:type="spellStart"/>
      <w:proofErr w:type="gram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rches.models</w:t>
      </w:r>
      <w:proofErr w:type="gram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.scpoli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 import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Poli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is used to perform cell type annotation and the parameter is consistent with what their GitHub repository (URL</w:t>
      </w:r>
      <w:hyperlink r:id="rId6" w:history="1">
        <w:r w:rsidRPr="00E96B97">
          <w:rPr>
            <w:rStyle w:val="ae"/>
            <w:rFonts w:ascii="Times New Roman" w:hAnsi="Times New Roman" w:cs="Times New Roman"/>
            <w:color w:val="000000" w:themeColor="text1"/>
            <w:szCs w:val="24"/>
          </w:rPr>
          <w:t>https://github.com/theislab/scarches</w:t>
        </w:r>
      </w:hyperlink>
      <w:r w:rsidRPr="00E96B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</w:p>
    <w:p w14:paraId="1E5D7E2F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BEA2AD" w14:textId="00E4FC02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GPT</w:t>
      </w:r>
      <w:proofErr w:type="spellEnd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CITE &lt;EndNote&gt;&lt;Cite&gt;&lt;Author&gt;Cui&lt;/Author&gt;&lt;Year&gt;2024&lt;/Year&gt;&lt;RecNum&gt;535&lt;/RecNum&gt;&lt;DisplayText&gt;[8]&lt;/DisplayText&gt;&lt;record&gt;&lt;rec-number&gt;535&lt;/rec-number&gt;&lt;foreign-keys&gt;&lt;key app="EN" db-id="ev9aw0pfcepzt7e2wt6pfedss5xzwztrzrtz" timestamp="1718365754"&gt;535&lt;/key&gt;&lt;/foreign-keys&gt;&lt;ref-type name="Journal Article"&gt;17&lt;/ref-type&gt;&lt;contributors&gt;&lt;authors&gt;&lt;author&gt;Cui, Haotian&lt;/author&gt;&lt;author&gt;Wang, Chloe&lt;/author&gt;&lt;author&gt;Maan, Hassaan&lt;/author&gt;&lt;author&gt;Pang, Kuan&lt;/author&gt;&lt;author&gt;Luo, Fengning&lt;/author&gt;&lt;author&gt;Duan, Nan&lt;/author&gt;&lt;author&gt;Wang, Bo&lt;/author&gt;&lt;/authors&gt;&lt;/contributors&gt;&lt;titles&gt;&lt;title&gt;scGPT: toward building a foundation model for single-cell multi-omics using generative AI&lt;/title&gt;&lt;secondary-title&gt;Nature Methods&lt;/secondary-title&gt;&lt;/titles&gt;&lt;pages&gt;1-11&lt;/pages&gt;&lt;dates&gt;&lt;year&gt;2024&lt;/year&gt;&lt;/dates&gt;&lt;isbn&gt;1548-7091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[8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ython package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</w:t>
      </w:r>
      <w:r w:rsidRPr="00E96B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PT</w:t>
      </w:r>
      <w:proofErr w:type="spellEnd"/>
      <w:r w:rsidRPr="00E96B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utilized for the selected datasets. 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sets, the GEMs were used as inputs. We refer to this tutorial </w:t>
      </w:r>
      <w:hyperlink r:id="rId7" w:history="1">
        <w:r w:rsidRPr="00E96B97">
          <w:rPr>
            <w:rStyle w:val="ae"/>
            <w:rFonts w:ascii="Times New Roman" w:hAnsi="Times New Roman" w:cs="Times New Roman"/>
            <w:color w:val="000000" w:themeColor="text1"/>
            <w:szCs w:val="24"/>
          </w:rPr>
          <w:t>(https://github.com/bowang-lab/scGPT/blob/main/tutorials/Tutorial_Annotation.ipynb)</w:t>
        </w:r>
      </w:hyperlink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ell type annotations, and the parameters remain the same.</w:t>
      </w:r>
    </w:p>
    <w:p w14:paraId="437372E8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F0C00A1" w14:textId="1AF5107E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OSICA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Chen&lt;/Author&gt;&lt;Year&gt;2023&lt;/Year&gt;&lt;RecNum&gt;11&lt;/RecNum&gt;&lt;DisplayText&gt;[9]&lt;/DisplayText&gt;&lt;record&gt;&lt;rec-number&gt;11&lt;/rec-number&gt;&lt;foreign-keys&gt;&lt;key app="EN" db-id="f52w5ewa2er95dewfv4xze5qts5sxzz9vsrr" timestamp="1702344566"&gt;11&lt;/key&gt;&lt;/foreign-keys&gt;&lt;ref-type name="Journal Article"&gt;17&lt;/ref-type&gt;&lt;contributors&gt;&lt;authors&gt;&lt;author&gt;Chen, Jiawei&lt;/author&gt;&lt;author&gt;Xu, Hao&lt;/author&gt;&lt;author&gt;Tao, Wanyu&lt;/author&gt;&lt;author&gt;Chen, Zhaoxiong&lt;/author&gt;&lt;author&gt;Zhao, Yuxuan&lt;/author&gt;&lt;author&gt;Han, Jing-Dong J&lt;/author&gt;&lt;/authors&gt;&lt;/contributors&gt;&lt;titles&gt;&lt;title&gt;Transformer for one stop interpretable cell type annotation&lt;/title&gt;&lt;secondary-title&gt;Nature Communications&lt;/secondary-title&gt;&lt;/titles&gt;&lt;periodical&gt;&lt;full-title&gt;Nature Communications&lt;/full-title&gt;&lt;/periodical&gt;&lt;pages&gt;223&lt;/pages&gt;&lt;volume&gt;14&lt;/volume&gt;&lt;number&gt;1&lt;/number&gt;&lt;dates&gt;&lt;year&gt;2023&lt;/year&gt;&lt;/dates&gt;&lt;isbn&gt;2041-1723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  <w:t>[9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fldChar w:fldCharType="end"/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E96B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Simi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l</w:t>
      </w:r>
      <w:r w:rsidRPr="00E96B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ar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to </w:t>
      </w:r>
      <w:proofErr w:type="spellStart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cGPT</w:t>
      </w:r>
      <w:proofErr w:type="spellEnd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-seq datasets, the GEMs were used as inputs. We refer to this tutorial (</w:t>
      </w:r>
      <w:hyperlink r:id="rId8" w:history="1">
        <w:r w:rsidRPr="00E96B97">
          <w:rPr>
            <w:rStyle w:val="ae"/>
            <w:rFonts w:ascii="Times New Roman" w:hAnsi="Times New Roman" w:cs="Times New Roman"/>
            <w:color w:val="000000" w:themeColor="text1"/>
            <w:szCs w:val="24"/>
          </w:rPr>
          <w:t>https://github.com/JackieHanLab/TOSICA/blob/main/test/tutorial.ipynb</w:t>
        </w:r>
      </w:hyperlink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) for parameter and cell type annotations.</w:t>
      </w:r>
    </w:p>
    <w:p w14:paraId="4A80EBDE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E57326" w14:textId="1843D85D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ANVI</w:t>
      </w:r>
      <w:proofErr w:type="spellEnd"/>
      <w:r w:rsidRPr="00E96B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CITE &lt;EndNote&gt;&lt;Cite&gt;&lt;Author&gt;Xu&lt;/Author&gt;&lt;Year&gt;2021&lt;/Year&gt;&lt;RecNum&gt;230&lt;/RecNum&gt;&lt;DisplayText&gt;[10]&lt;/DisplayText&gt;&lt;record&gt;&lt;rec-number&gt;230&lt;/rec-number&gt;&lt;foreign-keys&gt;&lt;key app="EN" db-id="f52w5ewa2er95dewfv4xze5qts5sxzz9vsrr" timestamp="1760670909"&gt;230&lt;/key&gt;&lt;/foreign-keys&gt;&lt;ref-type name="Journal Article"&gt;17&lt;/ref-type&gt;&lt;contributors&gt;&lt;authors&gt;&lt;author&gt;Xu, Chenling&lt;/author&gt;&lt;author&gt;Lopez, Romain&lt;/author&gt;&lt;author&gt;Mehlman, Edouard&lt;/author&gt;&lt;author&gt;Regier, Jeffrey&lt;/author&gt;&lt;author&gt;Jordan, Michael I&lt;/author&gt;&lt;author&gt;Yo</w:instrTex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sef, Nir&lt;/author&gt;&lt;/authors&gt;&lt;/contributors&gt;&lt;titles&gt;&lt;title&gt;Probabilistic harmonization and annotation of single</w:instrTex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‐</w:instrTex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cell transcriptomics data with deep generative models&lt;/title&gt;&lt;secondary-title&gt;Molecular systems biology&lt;/secondary-title&gt;&lt;/titles&gt;&lt;periodical&gt;&lt;fu</w:instrTex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>ll-title&gt;Molecular systems biology&lt;/full-title&gt;&lt;/periodical&gt;&lt;pages&gt;e9620&lt;/pages&gt;&lt;volume&gt;17&lt;/volume&gt;&lt;number&gt;1&lt;/number&gt;&lt;dates&gt;&lt;year&gt;2021&lt;/year&gt;&lt;/dates&gt;&lt;isbn&gt;1744-4292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[10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E96B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used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NVI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s implemented i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vi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-tools</w:t>
      </w:r>
      <w:r w:rsidRPr="00E96B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Gayoso&lt;/Author&gt;&lt;Year&gt;2022&lt;/Year&gt;&lt;RecNum&gt;249&lt;/RecNum&gt;&lt;DisplayText&gt;[11]&lt;/DisplayText&gt;&lt;record&gt;&lt;rec-number&gt;249&lt;/rec-number&gt;&lt;foreign-keys&gt;&lt;key app="EN" db-id="f52w5ewa2er95dewfv4xze5qts5sxzz9vsrr" timestamp="1762329726"&gt;249&lt;/key&gt;&lt;/foreign-keys&gt;&lt;ref-type name="Journal Article"&gt;17&lt;/ref-type&gt;&lt;contributors&gt;&lt;authors&gt;&lt;author&gt;Gayoso, Adam&lt;/author&gt;&lt;author&gt;Lopez, Romain&lt;/author&gt;&lt;author&gt;Xing, Galen&lt;/author&gt;&lt;author&gt;Boyeau, Pierre&lt;/author&gt;&lt;author&gt;Valiollah Pour Amiri, Valeh&lt;/author&gt;&lt;author&gt;Hong, Justin&lt;/author&gt;&lt;author&gt;Wu, Katherine&lt;/author&gt;&lt;author&gt;Jayasuriya, Michael&lt;/author&gt;&lt;author&gt;Mehlman, Edouard&lt;/author&gt;&lt;author&gt;Langevin, Maxime&lt;/author&gt;&lt;/authors&gt;&lt;/contributors&gt;&lt;titles&gt;&lt;title&gt;A Python library for probabilistic analysis of single-cell omics data&lt;/title&gt;&lt;secondary-title&gt;Nature biotechnology&lt;/secondary-title&gt;&lt;/titles&gt;&lt;periodical&gt;&lt;full-title&gt;Nature biotechnology&lt;/full-title&gt;&lt;/periodical&gt;&lt;pages&gt;163-166&lt;/pages&gt;&lt;volume&gt;40&lt;/volume&gt;&lt;number&gt;2&lt;/number&gt;&lt;dates&gt;&lt;year&gt;2022&lt;/year&gt;&lt;/dates&gt;&lt;isbn&gt;1087-0156&lt;/isbn&gt;&lt;urls&gt;&lt;/urls&gt;&lt;/record&gt;&lt;/Cite&gt;&lt;/EndNote&gt;</w:instrTex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1]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cell-type annotation. Following the package’s standard preprocessing, we configured the model with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n_layers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E96B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n_latent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0, and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gene_likelihood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“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nb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. Training was run for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max_epochs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00, using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n_samples_per_label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00 to balance mini-batches across labels; all other hyperparameters were kept at their defaults. The model’s posterior class probabilities were used to assign cell-type labels.</w:t>
      </w:r>
    </w:p>
    <w:p w14:paraId="537F47EE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F7481B" w14:textId="10C5DA53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ngleCellNet</w:t>
      </w:r>
      <w:proofErr w:type="spellEnd"/>
      <w:r w:rsidRPr="00E96B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CITE &lt;EndNote&gt;&lt;Cite&gt;&lt;Author&gt;Tan&lt;/Author&gt;&lt;Year&gt;2019&lt;/Year&gt;&lt;RecNum&gt;245&lt;/RecNum&gt;&lt;DisplayText&gt;[12]&lt;/DisplayText&gt;&lt;record&gt;&lt;rec-number&gt;245&lt;/rec-number&gt;&lt;foreign-keys&gt;&lt;key app="EN" db-id="f52w5ewa2er95dewfv4xze5qts5sxzz9vsrr" timestamp="1762328081"&gt;245&lt;/key&gt;&lt;/foreign-keys&gt;&lt;ref-type name="Journal Article"&gt;17&lt;/ref-type&gt;&lt;contributors&gt;&lt;authors&gt;&lt;author&gt;Tan, Yuqi&lt;/author&gt;&lt;author&gt;Cahan, Patrick&lt;/author&gt;&lt;/authors&gt;&lt;/contributors&gt;&lt;titles&gt;&lt;title&gt;SingleCellNet: a computational tool to classify single cell RNA-Seq data across platforms and across species&lt;/title&gt;&lt;secondary-title&gt;Cell systems&lt;/secondary-title&gt;&lt;/titles&gt;&lt;periodical&gt;&lt;full-title&gt;Cell systems&lt;/full-title&gt;&lt;/periodical&gt;&lt;pages&gt;207-213. e2&lt;/pages&gt;&lt;volume&gt;9&lt;/volume&gt;&lt;number&gt;2&lt;/number&gt;&lt;dates&gt;&lt;year&gt;2019&lt;/year&gt;&lt;/dates&gt;&lt;isbn&gt;2405-4712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[12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E96B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used the implementation from the Cahan Lab repository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URL:</w:t>
      </w:r>
      <w:hyperlink r:id="rId9" w:history="1">
        <w:r w:rsidRPr="00E96B97">
          <w:rPr>
            <w:rStyle w:val="ae"/>
            <w:rFonts w:ascii="Times New Roman" w:hAnsi="Times New Roman" w:cs="Times New Roman"/>
            <w:color w:val="000000" w:themeColor="text1"/>
            <w:szCs w:val="24"/>
          </w:rPr>
          <w:t>https</w:t>
        </w:r>
        <w:proofErr w:type="spellEnd"/>
        <w:r w:rsidRPr="00E96B97">
          <w:rPr>
            <w:rStyle w:val="ae"/>
            <w:rFonts w:ascii="Times New Roman" w:hAnsi="Times New Roman" w:cs="Times New Roman"/>
            <w:color w:val="000000" w:themeColor="text1"/>
            <w:szCs w:val="24"/>
          </w:rPr>
          <w:t>://github.com/CahanLab/singleCellNet</w:t>
        </w:r>
      </w:hyperlink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96B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followed the repository’s preprocessing and marker-pair selection pipeline and set the training hyperparameters to: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nTopGenes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0,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nRand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70,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nTrees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000,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nTopGenePairs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25,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dLevel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“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newAnn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, and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colName_samp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“cell”.</w:t>
      </w:r>
    </w:p>
    <w:p w14:paraId="2D961B10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98F3D3" w14:textId="292E4AD1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ngle</w:t>
      </w:r>
      <w:r w:rsidRPr="00E96B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</w:t>
      </w:r>
      <w:proofErr w:type="spellEnd"/>
      <w:r w:rsidRPr="00E96B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CITE &lt;EndNote&gt;&lt;Cite&gt;&lt;Author&gt;Aran&lt;/Author&gt;&lt;Year&gt;2019&lt;/Year&gt;&lt;RecNum&gt;239&lt;/RecNum&gt;&lt;DisplayText&gt;[13]&lt;/DisplayText&gt;&lt;record&gt;&lt;rec-number&gt;239&lt;/rec-number&gt;&lt;foreign-keys&gt;&lt;key app="EN" db-id="f52w5ewa2er95dewfv4xze5qts5sxzz9vsrr" timestamp="1761916967"&gt;239&lt;/key&gt;&lt;/foreign-keys&gt;&lt;ref-type name="Journal Article"&gt;17&lt;/ref-type&gt;&lt;contributors&gt;&lt;authors&gt;&lt;author&gt;Aran, Dvir&lt;/author&gt;&lt;author&gt;Looney, Agnieszka P&lt;/author&gt;&lt;author&gt;Liu, Leqian&lt;/author&gt;&lt;author&gt;Wu, Esther&lt;/author&gt;&lt;author&gt;Fong, Valerie&lt;/author&gt;&lt;author&gt;Hsu, Austin&lt;/author&gt;&lt;author&gt;Chak, Suzanna&lt;/author&gt;&lt;author&gt;Naikawadi, Ram P&lt;/author&gt;&lt;author&gt;Wolters, Paul J&lt;/author&gt;&lt;author&gt;Abate, Adam R&lt;/author&gt;&lt;/authors&gt;&lt;/contributors&gt;&lt;titles&gt;&lt;title&gt;Reference-based analysis of lung single-cell sequencing reveals a transitional profibrotic macrophage&lt;/title&gt;&lt;secondary-title&gt;Nature immunology&lt;/secondary-title&gt;&lt;/titles&gt;&lt;periodical&gt;&lt;full-title&gt;Nature immunology&lt;/full-title&gt;&lt;/periodical&gt;&lt;pages&gt;163-172&lt;/pages&gt;&lt;volume&gt;20&lt;/volume&gt;&lt;number&gt;2&lt;/number&gt;&lt;dates&gt;&lt;year&gt;2019&lt;/year&gt;&lt;/dates&gt;&lt;isbn&gt;1529-2908&lt;/isbn&gt;&lt;urls&gt;&lt;/urls&gt;&lt;/record&gt;&lt;/Cite&gt;&lt;/EndNote&gt;</w:instrTex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[13]</w:t>
      </w:r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E96B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baseline comparison, we applied the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ingleR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 (R package version 12.18.2018) for automated cell type annotation. The implementation was obtained from the official GitHub repository (</w:t>
      </w:r>
      <w:hyperlink r:id="rId10" w:history="1">
        <w:r w:rsidRPr="00E96B97">
          <w:rPr>
            <w:rStyle w:val="ae"/>
            <w:rFonts w:ascii="Times New Roman" w:hAnsi="Times New Roman" w:cs="Times New Roman"/>
            <w:color w:val="000000" w:themeColor="text1"/>
            <w:szCs w:val="24"/>
          </w:rPr>
          <w:t>https://github.com/dviraran/SingleR</w:t>
        </w:r>
      </w:hyperlink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). We followed the authors’ recommended pipeline and parameter settings as described in the original study, without additional modifications.</w:t>
      </w:r>
    </w:p>
    <w:p w14:paraId="70CEDCA3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F34423" w14:textId="77777777" w:rsidR="003D15C0" w:rsidRPr="00E96B97" w:rsidRDefault="003D15C0" w:rsidP="003D15C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PredX</w:t>
      </w:r>
      <w:proofErr w:type="spellEnd"/>
      <w:r w:rsidRPr="00E96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label propagation from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to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, the GEM and GAM were used as inputs. 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sets, peak matrices of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ATAC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 were used as inputs. For label propagation between </w:t>
      </w:r>
      <w:proofErr w:type="spellStart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E96B97">
        <w:rPr>
          <w:rFonts w:ascii="Times New Roman" w:hAnsi="Times New Roman" w:cs="Times New Roman"/>
          <w:color w:val="000000" w:themeColor="text1"/>
          <w:sz w:val="24"/>
          <w:szCs w:val="24"/>
        </w:rPr>
        <w:t>-seq datasets, the GEMs were used as inputs.</w:t>
      </w:r>
    </w:p>
    <w:p w14:paraId="3CE3144B" w14:textId="77777777" w:rsidR="003D15C0" w:rsidRPr="003D15C0" w:rsidRDefault="003D15C0"/>
    <w:p w14:paraId="6790DDEB" w14:textId="59A4543D" w:rsidR="003D15C0" w:rsidRPr="003D15C0" w:rsidRDefault="003D15C0">
      <w:pPr>
        <w:rPr>
          <w:rFonts w:ascii="Times New Roman" w:hAnsi="Times New Roman" w:cs="Times New Roman"/>
          <w:b/>
          <w:bCs/>
        </w:rPr>
      </w:pPr>
      <w:r w:rsidRPr="003D15C0">
        <w:rPr>
          <w:rFonts w:ascii="Times New Roman" w:hAnsi="Times New Roman" w:cs="Times New Roman"/>
          <w:b/>
          <w:bCs/>
        </w:rPr>
        <w:t>Reference</w:t>
      </w:r>
    </w:p>
    <w:p w14:paraId="1DC44997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</w:rPr>
        <w:fldChar w:fldCharType="begin"/>
      </w:r>
      <w:r w:rsidRPr="003D15C0">
        <w:rPr>
          <w:rFonts w:ascii="Times New Roman" w:hAnsi="Times New Roman" w:cs="Times New Roman"/>
        </w:rPr>
        <w:instrText xml:space="preserve"> ADDIN EN.REFLIST </w:instrText>
      </w:r>
      <w:r w:rsidRPr="003D15C0">
        <w:rPr>
          <w:rFonts w:ascii="Times New Roman" w:hAnsi="Times New Roman" w:cs="Times New Roman"/>
        </w:rPr>
        <w:fldChar w:fldCharType="separate"/>
      </w:r>
      <w:r w:rsidRPr="003D15C0">
        <w:rPr>
          <w:rFonts w:ascii="Times New Roman" w:hAnsi="Times New Roman" w:cs="Times New Roman"/>
          <w:noProof/>
        </w:rPr>
        <w:t>[1]</w:t>
      </w:r>
      <w:r w:rsidRPr="003D15C0">
        <w:rPr>
          <w:rFonts w:ascii="Times New Roman" w:hAnsi="Times New Roman" w:cs="Times New Roman"/>
          <w:noProof/>
        </w:rPr>
        <w:tab/>
        <w:t xml:space="preserve">Y. Hao, T. Stuart, M. H. Kowalski, S. Choudhary, P. Hoffman, A. Hartman, A. Srivastava, G. Molla, S. Madad, and C. Fernandez-Granda, “Dictionary learning for integrative, multimodal and scalable single-cell analysis,” </w:t>
      </w:r>
      <w:r w:rsidRPr="003D15C0">
        <w:rPr>
          <w:rFonts w:ascii="Times New Roman" w:hAnsi="Times New Roman" w:cs="Times New Roman"/>
          <w:i/>
          <w:noProof/>
        </w:rPr>
        <w:t>Nature biotechnology,</w:t>
      </w:r>
      <w:r w:rsidRPr="003D15C0">
        <w:rPr>
          <w:rFonts w:ascii="Times New Roman" w:hAnsi="Times New Roman" w:cs="Times New Roman"/>
          <w:noProof/>
        </w:rPr>
        <w:t xml:space="preserve"> vol. 42, no. 2, pp. 293-304, 2024.</w:t>
      </w:r>
    </w:p>
    <w:p w14:paraId="51767644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t>[2]</w:t>
      </w:r>
      <w:r w:rsidRPr="003D15C0">
        <w:rPr>
          <w:rFonts w:ascii="Times New Roman" w:hAnsi="Times New Roman" w:cs="Times New Roman"/>
          <w:noProof/>
        </w:rPr>
        <w:tab/>
        <w:t xml:space="preserve">J. Zhao, G. Wang, J. Ming, Z. Lin, Y. Wang, A. R. Wu, and C. Yang, “Adversarial domain translation networks for integrating large-scale atlas-level single-cell datasets,” </w:t>
      </w:r>
      <w:r w:rsidRPr="003D15C0">
        <w:rPr>
          <w:rFonts w:ascii="Times New Roman" w:hAnsi="Times New Roman" w:cs="Times New Roman"/>
          <w:i/>
          <w:noProof/>
        </w:rPr>
        <w:t>Nature computational science,</w:t>
      </w:r>
      <w:r w:rsidRPr="003D15C0">
        <w:rPr>
          <w:rFonts w:ascii="Times New Roman" w:hAnsi="Times New Roman" w:cs="Times New Roman"/>
          <w:noProof/>
        </w:rPr>
        <w:t xml:space="preserve"> vol. 2, no. 5, pp. 317-330, 2022.</w:t>
      </w:r>
    </w:p>
    <w:p w14:paraId="56CBC3BF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t>[3]</w:t>
      </w:r>
      <w:r w:rsidRPr="003D15C0">
        <w:rPr>
          <w:rFonts w:ascii="Times New Roman" w:hAnsi="Times New Roman" w:cs="Times New Roman"/>
          <w:noProof/>
        </w:rPr>
        <w:tab/>
        <w:t xml:space="preserve">Z.-J. Cao, and G. Gao, “Multi-omics single-cell data integration and regulatory inference with graph-linked embedding,” </w:t>
      </w:r>
      <w:r w:rsidRPr="003D15C0">
        <w:rPr>
          <w:rFonts w:ascii="Times New Roman" w:hAnsi="Times New Roman" w:cs="Times New Roman"/>
          <w:i/>
          <w:noProof/>
        </w:rPr>
        <w:t>Nature Biotechnology,</w:t>
      </w:r>
      <w:r w:rsidRPr="003D15C0">
        <w:rPr>
          <w:rFonts w:ascii="Times New Roman" w:hAnsi="Times New Roman" w:cs="Times New Roman"/>
          <w:noProof/>
        </w:rPr>
        <w:t xml:space="preserve"> vol. 40, no. 10, pp. 1458-1466, 2022.</w:t>
      </w:r>
    </w:p>
    <w:p w14:paraId="3DA90636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t>[4]</w:t>
      </w:r>
      <w:r w:rsidRPr="003D15C0">
        <w:rPr>
          <w:rFonts w:ascii="Times New Roman" w:hAnsi="Times New Roman" w:cs="Times New Roman"/>
          <w:noProof/>
        </w:rPr>
        <w:tab/>
        <w:t xml:space="preserve">J. Hu, X. Li, G. Hu, Y. Lyu, K. Susztak, and M. Li, “Iterative transfer learning with neural network for clustering and cell type classification in single-cell RNA-seq analysis,” </w:t>
      </w:r>
      <w:r w:rsidRPr="003D15C0">
        <w:rPr>
          <w:rFonts w:ascii="Times New Roman" w:hAnsi="Times New Roman" w:cs="Times New Roman"/>
          <w:i/>
          <w:noProof/>
        </w:rPr>
        <w:t>Nature machine intelligence,</w:t>
      </w:r>
      <w:r w:rsidRPr="003D15C0">
        <w:rPr>
          <w:rFonts w:ascii="Times New Roman" w:hAnsi="Times New Roman" w:cs="Times New Roman"/>
          <w:noProof/>
        </w:rPr>
        <w:t xml:space="preserve"> vol. 2, no. 10, pp. 607-618, 2020.</w:t>
      </w:r>
    </w:p>
    <w:p w14:paraId="18BAB497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t>[5]</w:t>
      </w:r>
      <w:r w:rsidRPr="003D15C0">
        <w:rPr>
          <w:rFonts w:ascii="Times New Roman" w:hAnsi="Times New Roman" w:cs="Times New Roman"/>
          <w:noProof/>
        </w:rPr>
        <w:tab/>
        <w:t xml:space="preserve">Y. Lin, T.-Y. Wu, S. Wan, J. Y. Yang, W. H. Wong, and Y. R. Wang, “scJoint integrates atlas-scale single-cell RNA-seq and ATAC-seq data with transfer learning,” </w:t>
      </w:r>
      <w:r w:rsidRPr="003D15C0">
        <w:rPr>
          <w:rFonts w:ascii="Times New Roman" w:hAnsi="Times New Roman" w:cs="Times New Roman"/>
          <w:i/>
          <w:noProof/>
        </w:rPr>
        <w:t>Nature biotechnology,</w:t>
      </w:r>
      <w:r w:rsidRPr="003D15C0">
        <w:rPr>
          <w:rFonts w:ascii="Times New Roman" w:hAnsi="Times New Roman" w:cs="Times New Roman"/>
          <w:noProof/>
        </w:rPr>
        <w:t xml:space="preserve"> vol. 40, no. 5, pp. 703-710, 2022.</w:t>
      </w:r>
    </w:p>
    <w:p w14:paraId="66EBA6DC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t>[6]</w:t>
      </w:r>
      <w:r w:rsidRPr="003D15C0">
        <w:rPr>
          <w:rFonts w:ascii="Times New Roman" w:hAnsi="Times New Roman" w:cs="Times New Roman"/>
          <w:noProof/>
        </w:rPr>
        <w:tab/>
        <w:t xml:space="preserve">X. Yan, R. Zheng, J. Chen, and M. Li, “scNCL: transferring labels from scRNA-seq to scATAC-seq data with neighborhood contrastive regularization,” </w:t>
      </w:r>
      <w:r w:rsidRPr="003D15C0">
        <w:rPr>
          <w:rFonts w:ascii="Times New Roman" w:hAnsi="Times New Roman" w:cs="Times New Roman"/>
          <w:i/>
          <w:noProof/>
        </w:rPr>
        <w:t>Bioinformatics,</w:t>
      </w:r>
      <w:r w:rsidRPr="003D15C0">
        <w:rPr>
          <w:rFonts w:ascii="Times New Roman" w:hAnsi="Times New Roman" w:cs="Times New Roman"/>
          <w:noProof/>
        </w:rPr>
        <w:t xml:space="preserve"> vol. 39, no. 8, pp. btad505, 2023.</w:t>
      </w:r>
    </w:p>
    <w:p w14:paraId="7CA53645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t>[7]</w:t>
      </w:r>
      <w:r w:rsidRPr="003D15C0">
        <w:rPr>
          <w:rFonts w:ascii="Times New Roman" w:hAnsi="Times New Roman" w:cs="Times New Roman"/>
          <w:noProof/>
        </w:rPr>
        <w:tab/>
        <w:t xml:space="preserve">M. Lotfollahi, M. Naghipourfar, M. D. Luecken, M. Khajavi, M. Büttner, M. Wagenstetter, Ž. Avsec, A. Gayoso, N. Yosef, and M. Interlandi, “Mapping single-cell data to reference atlases by transfer learning,” </w:t>
      </w:r>
      <w:r w:rsidRPr="003D15C0">
        <w:rPr>
          <w:rFonts w:ascii="Times New Roman" w:hAnsi="Times New Roman" w:cs="Times New Roman"/>
          <w:i/>
          <w:noProof/>
        </w:rPr>
        <w:t>Nature biotechnology,</w:t>
      </w:r>
      <w:r w:rsidRPr="003D15C0">
        <w:rPr>
          <w:rFonts w:ascii="Times New Roman" w:hAnsi="Times New Roman" w:cs="Times New Roman"/>
          <w:noProof/>
        </w:rPr>
        <w:t xml:space="preserve"> vol. 40, no. 1, pp. 121-130, 2022.</w:t>
      </w:r>
    </w:p>
    <w:p w14:paraId="0C65609D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lastRenderedPageBreak/>
        <w:t>[8]</w:t>
      </w:r>
      <w:r w:rsidRPr="003D15C0">
        <w:rPr>
          <w:rFonts w:ascii="Times New Roman" w:hAnsi="Times New Roman" w:cs="Times New Roman"/>
          <w:noProof/>
        </w:rPr>
        <w:tab/>
        <w:t xml:space="preserve">H. Cui, C. Wang, H. Maan, K. Pang, F. Luo, N. Duan, and B. Wang, “scGPT: toward building a foundation model for single-cell multi-omics using generative AI,” </w:t>
      </w:r>
      <w:r w:rsidRPr="003D15C0">
        <w:rPr>
          <w:rFonts w:ascii="Times New Roman" w:hAnsi="Times New Roman" w:cs="Times New Roman"/>
          <w:i/>
          <w:noProof/>
        </w:rPr>
        <w:t>Nature Methods</w:t>
      </w:r>
      <w:r w:rsidRPr="003D15C0">
        <w:rPr>
          <w:rFonts w:ascii="Times New Roman" w:hAnsi="Times New Roman" w:cs="Times New Roman"/>
          <w:noProof/>
        </w:rPr>
        <w:t>, pp. 1-11, 2024.</w:t>
      </w:r>
    </w:p>
    <w:p w14:paraId="0D468F48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t>[9]</w:t>
      </w:r>
      <w:r w:rsidRPr="003D15C0">
        <w:rPr>
          <w:rFonts w:ascii="Times New Roman" w:hAnsi="Times New Roman" w:cs="Times New Roman"/>
          <w:noProof/>
        </w:rPr>
        <w:tab/>
        <w:t xml:space="preserve">J. Chen, H. Xu, W. Tao, Z. Chen, Y. Zhao, and J.-D. J. Han, “Transformer for one stop interpretable cell type annotation,” </w:t>
      </w:r>
      <w:r w:rsidRPr="003D15C0">
        <w:rPr>
          <w:rFonts w:ascii="Times New Roman" w:hAnsi="Times New Roman" w:cs="Times New Roman"/>
          <w:i/>
          <w:noProof/>
        </w:rPr>
        <w:t>Nature Communications,</w:t>
      </w:r>
      <w:r w:rsidRPr="003D15C0">
        <w:rPr>
          <w:rFonts w:ascii="Times New Roman" w:hAnsi="Times New Roman" w:cs="Times New Roman"/>
          <w:noProof/>
        </w:rPr>
        <w:t xml:space="preserve"> vol. 14, no. 1, pp. 223, 2023.</w:t>
      </w:r>
    </w:p>
    <w:p w14:paraId="497BAD60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t>[10]</w:t>
      </w:r>
      <w:r w:rsidRPr="003D15C0">
        <w:rPr>
          <w:rFonts w:ascii="Times New Roman" w:hAnsi="Times New Roman" w:cs="Times New Roman"/>
          <w:noProof/>
        </w:rPr>
        <w:tab/>
        <w:t xml:space="preserve">C. Xu, R. Lopez, E. Mehlman, J. Regier, M. I. Jordan, and N. Yosef, “Probabilistic harmonization and annotation of single‐cell transcriptomics data with deep generative models,” </w:t>
      </w:r>
      <w:r w:rsidRPr="003D15C0">
        <w:rPr>
          <w:rFonts w:ascii="Times New Roman" w:hAnsi="Times New Roman" w:cs="Times New Roman"/>
          <w:i/>
          <w:noProof/>
        </w:rPr>
        <w:t>Molecular systems biology,</w:t>
      </w:r>
      <w:r w:rsidRPr="003D15C0">
        <w:rPr>
          <w:rFonts w:ascii="Times New Roman" w:hAnsi="Times New Roman" w:cs="Times New Roman"/>
          <w:noProof/>
        </w:rPr>
        <w:t xml:space="preserve"> vol. 17, no. 1, pp. e9620, 2021.</w:t>
      </w:r>
    </w:p>
    <w:p w14:paraId="0BA19C15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t>[11]</w:t>
      </w:r>
      <w:r w:rsidRPr="003D15C0">
        <w:rPr>
          <w:rFonts w:ascii="Times New Roman" w:hAnsi="Times New Roman" w:cs="Times New Roman"/>
          <w:noProof/>
        </w:rPr>
        <w:tab/>
        <w:t xml:space="preserve">A. Gayoso, R. Lopez, G. Xing, P. Boyeau, V. Valiollah Pour Amiri, J. Hong, K. Wu, M. Jayasuriya, E. Mehlman, and M. Langevin, “A Python library for probabilistic analysis of single-cell omics data,” </w:t>
      </w:r>
      <w:r w:rsidRPr="003D15C0">
        <w:rPr>
          <w:rFonts w:ascii="Times New Roman" w:hAnsi="Times New Roman" w:cs="Times New Roman"/>
          <w:i/>
          <w:noProof/>
        </w:rPr>
        <w:t>Nature biotechnology,</w:t>
      </w:r>
      <w:r w:rsidRPr="003D15C0">
        <w:rPr>
          <w:rFonts w:ascii="Times New Roman" w:hAnsi="Times New Roman" w:cs="Times New Roman"/>
          <w:noProof/>
        </w:rPr>
        <w:t xml:space="preserve"> vol. 40, no. 2, pp. 163-166, 2022.</w:t>
      </w:r>
    </w:p>
    <w:p w14:paraId="07B19E9D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t>[12]</w:t>
      </w:r>
      <w:r w:rsidRPr="003D15C0">
        <w:rPr>
          <w:rFonts w:ascii="Times New Roman" w:hAnsi="Times New Roman" w:cs="Times New Roman"/>
          <w:noProof/>
        </w:rPr>
        <w:tab/>
        <w:t xml:space="preserve">Y. Tan, and P. Cahan, “SingleCellNet: a computational tool to classify single cell RNA-Seq data across platforms and across species,” </w:t>
      </w:r>
      <w:r w:rsidRPr="003D15C0">
        <w:rPr>
          <w:rFonts w:ascii="Times New Roman" w:hAnsi="Times New Roman" w:cs="Times New Roman"/>
          <w:i/>
          <w:noProof/>
        </w:rPr>
        <w:t>Cell systems,</w:t>
      </w:r>
      <w:r w:rsidRPr="003D15C0">
        <w:rPr>
          <w:rFonts w:ascii="Times New Roman" w:hAnsi="Times New Roman" w:cs="Times New Roman"/>
          <w:noProof/>
        </w:rPr>
        <w:t xml:space="preserve"> vol. 9, no. 2, pp. 207-213. e2, 2019.</w:t>
      </w:r>
    </w:p>
    <w:p w14:paraId="4E748859" w14:textId="77777777" w:rsidR="003D15C0" w:rsidRPr="003D15C0" w:rsidRDefault="003D15C0" w:rsidP="003D15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D15C0">
        <w:rPr>
          <w:rFonts w:ascii="Times New Roman" w:hAnsi="Times New Roman" w:cs="Times New Roman"/>
          <w:noProof/>
        </w:rPr>
        <w:t>[13]</w:t>
      </w:r>
      <w:r w:rsidRPr="003D15C0">
        <w:rPr>
          <w:rFonts w:ascii="Times New Roman" w:hAnsi="Times New Roman" w:cs="Times New Roman"/>
          <w:noProof/>
        </w:rPr>
        <w:tab/>
        <w:t xml:space="preserve">D. Aran, A. P. Looney, L. Liu, E. Wu, V. Fong, A. Hsu, S. Chak, R. P. Naikawadi, P. J. Wolters, and A. R. Abate, “Reference-based analysis of lung single-cell sequencing reveals a transitional profibrotic macrophage,” </w:t>
      </w:r>
      <w:r w:rsidRPr="003D15C0">
        <w:rPr>
          <w:rFonts w:ascii="Times New Roman" w:hAnsi="Times New Roman" w:cs="Times New Roman"/>
          <w:i/>
          <w:noProof/>
        </w:rPr>
        <w:t>Nature immunology,</w:t>
      </w:r>
      <w:r w:rsidRPr="003D15C0">
        <w:rPr>
          <w:rFonts w:ascii="Times New Roman" w:hAnsi="Times New Roman" w:cs="Times New Roman"/>
          <w:noProof/>
        </w:rPr>
        <w:t xml:space="preserve"> vol. 20, no. 2, pp. 163-172, 2019.</w:t>
      </w:r>
    </w:p>
    <w:p w14:paraId="2D885924" w14:textId="6881966B" w:rsidR="00167337" w:rsidRDefault="003D15C0">
      <w:r w:rsidRPr="003D15C0">
        <w:rPr>
          <w:rFonts w:ascii="Times New Roman" w:hAnsi="Times New Roman" w:cs="Times New Roman"/>
        </w:rPr>
        <w:fldChar w:fldCharType="end"/>
      </w:r>
    </w:p>
    <w:sectPr w:rsidR="00167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EEE ACM Trans Comp Biol Bioinf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w5ewa2er95dewfv4xze5qts5sxzz9vsrr&quot;&gt;My EndNote Library&lt;record-ids&gt;&lt;item&gt;11&lt;/item&gt;&lt;item&gt;12&lt;/item&gt;&lt;item&gt;41&lt;/item&gt;&lt;item&gt;42&lt;/item&gt;&lt;item&gt;51&lt;/item&gt;&lt;item&gt;230&lt;/item&gt;&lt;item&gt;239&lt;/item&gt;&lt;item&gt;245&lt;/item&gt;&lt;item&gt;249&lt;/item&gt;&lt;/record-ids&gt;&lt;/item&gt;&lt;/Libraries&gt;"/>
  </w:docVars>
  <w:rsids>
    <w:rsidRoot w:val="003D15C0"/>
    <w:rsid w:val="00067489"/>
    <w:rsid w:val="00095C55"/>
    <w:rsid w:val="000A1ED1"/>
    <w:rsid w:val="00120649"/>
    <w:rsid w:val="00122054"/>
    <w:rsid w:val="0014031F"/>
    <w:rsid w:val="00140C65"/>
    <w:rsid w:val="0015474A"/>
    <w:rsid w:val="00161277"/>
    <w:rsid w:val="00167337"/>
    <w:rsid w:val="001D4E1D"/>
    <w:rsid w:val="001D7F85"/>
    <w:rsid w:val="001E1E8D"/>
    <w:rsid w:val="002117D0"/>
    <w:rsid w:val="00217FDA"/>
    <w:rsid w:val="002218D2"/>
    <w:rsid w:val="00250B3E"/>
    <w:rsid w:val="00276398"/>
    <w:rsid w:val="0028055D"/>
    <w:rsid w:val="00295EFE"/>
    <w:rsid w:val="002A03B7"/>
    <w:rsid w:val="002A5D2D"/>
    <w:rsid w:val="002A78F6"/>
    <w:rsid w:val="002D2FD8"/>
    <w:rsid w:val="002F19FC"/>
    <w:rsid w:val="0030115E"/>
    <w:rsid w:val="003112AD"/>
    <w:rsid w:val="00315AE2"/>
    <w:rsid w:val="003541DF"/>
    <w:rsid w:val="00374250"/>
    <w:rsid w:val="00390DAF"/>
    <w:rsid w:val="003911F5"/>
    <w:rsid w:val="003C393B"/>
    <w:rsid w:val="003D15C0"/>
    <w:rsid w:val="003E7BAE"/>
    <w:rsid w:val="004A5DE1"/>
    <w:rsid w:val="004A7D3D"/>
    <w:rsid w:val="004D7C1B"/>
    <w:rsid w:val="005022D8"/>
    <w:rsid w:val="00502893"/>
    <w:rsid w:val="00531079"/>
    <w:rsid w:val="00541AD6"/>
    <w:rsid w:val="00577CE0"/>
    <w:rsid w:val="00591977"/>
    <w:rsid w:val="005A4FDD"/>
    <w:rsid w:val="005A65B2"/>
    <w:rsid w:val="005D0144"/>
    <w:rsid w:val="00665F78"/>
    <w:rsid w:val="006E76C0"/>
    <w:rsid w:val="007532AC"/>
    <w:rsid w:val="007552D3"/>
    <w:rsid w:val="00766021"/>
    <w:rsid w:val="007B2682"/>
    <w:rsid w:val="007C4353"/>
    <w:rsid w:val="007D1608"/>
    <w:rsid w:val="007D7107"/>
    <w:rsid w:val="007E2D6C"/>
    <w:rsid w:val="00874B19"/>
    <w:rsid w:val="008A13C0"/>
    <w:rsid w:val="008E124F"/>
    <w:rsid w:val="009009A0"/>
    <w:rsid w:val="00903B8D"/>
    <w:rsid w:val="00911E11"/>
    <w:rsid w:val="009250E9"/>
    <w:rsid w:val="0095550D"/>
    <w:rsid w:val="009C28FC"/>
    <w:rsid w:val="00A4129F"/>
    <w:rsid w:val="00A76371"/>
    <w:rsid w:val="00AC4A22"/>
    <w:rsid w:val="00AE637D"/>
    <w:rsid w:val="00B0505E"/>
    <w:rsid w:val="00B60385"/>
    <w:rsid w:val="00B90811"/>
    <w:rsid w:val="00BD61AD"/>
    <w:rsid w:val="00BE68FD"/>
    <w:rsid w:val="00BF58A6"/>
    <w:rsid w:val="00C11722"/>
    <w:rsid w:val="00C401B4"/>
    <w:rsid w:val="00CC247D"/>
    <w:rsid w:val="00CD5C38"/>
    <w:rsid w:val="00D04EAD"/>
    <w:rsid w:val="00D33C7B"/>
    <w:rsid w:val="00D515EC"/>
    <w:rsid w:val="00DF497F"/>
    <w:rsid w:val="00DF5019"/>
    <w:rsid w:val="00E1561B"/>
    <w:rsid w:val="00E22D81"/>
    <w:rsid w:val="00E80038"/>
    <w:rsid w:val="00E95019"/>
    <w:rsid w:val="00EB1E14"/>
    <w:rsid w:val="00F031E3"/>
    <w:rsid w:val="00F42C64"/>
    <w:rsid w:val="00F827CB"/>
    <w:rsid w:val="00FB7765"/>
    <w:rsid w:val="00FC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46EFD"/>
  <w15:chartTrackingRefBased/>
  <w15:docId w15:val="{38D1BCC7-81FD-5E41-B067-B06DA5AE9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5C0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3D15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1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15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15C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15C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15C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15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15C0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15C0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15C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15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15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15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15C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15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15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15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15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15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1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15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15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15C0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3D15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15C0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3D15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15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3D15C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D15C0"/>
    <w:rPr>
      <w:b/>
      <w:bCs/>
      <w:smallCaps/>
      <w:color w:val="2F5496" w:themeColor="accent1" w:themeShade="BF"/>
      <w:spacing w:val="5"/>
    </w:rPr>
  </w:style>
  <w:style w:type="character" w:styleId="HTML">
    <w:name w:val="HTML Code"/>
    <w:basedOn w:val="a0"/>
    <w:uiPriority w:val="99"/>
    <w:semiHidden/>
    <w:unhideWhenUsed/>
    <w:rsid w:val="003D15C0"/>
    <w:rPr>
      <w:rFonts w:ascii="宋体" w:eastAsia="宋体" w:hAnsi="宋体" w:cs="宋体"/>
      <w:sz w:val="24"/>
      <w:szCs w:val="24"/>
    </w:rPr>
  </w:style>
  <w:style w:type="character" w:styleId="ae">
    <w:name w:val="Hyperlink"/>
    <w:basedOn w:val="a0"/>
    <w:uiPriority w:val="99"/>
    <w:unhideWhenUsed/>
    <w:rsid w:val="003D15C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D15C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D15C0"/>
    <w:rPr>
      <w:rFonts w:ascii="DengXian" w:eastAsia="DengXian" w:hAnsi="DengXi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3D15C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3D15C0"/>
    <w:rPr>
      <w:rFonts w:ascii="DengXian" w:eastAsia="DengXian" w:hAnsi="DengXi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JackieHanLab/TOSICA/blob/main/test/tutorial.ipynb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ithub.com/bowang-lab/scGPT/blob/main/tutorials/Tutorial_Annotation.ipynb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theislab/scarches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github.com/CSUBioGroup/scNCL-release" TargetMode="External"/><Relationship Id="rId10" Type="http://schemas.openxmlformats.org/officeDocument/2006/relationships/hyperlink" Target="https://github.com/dviraran/SingleR" TargetMode="External"/><Relationship Id="rId4" Type="http://schemas.openxmlformats.org/officeDocument/2006/relationships/hyperlink" Target="https://github.com/SydneyBioX/scJoint" TargetMode="External"/><Relationship Id="rId9" Type="http://schemas.openxmlformats.org/officeDocument/2006/relationships/hyperlink" Target="https://github.com/CahanLab/singleCellNe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3382</Words>
  <Characters>19280</Characters>
  <Application>Microsoft Office Word</Application>
  <DocSecurity>0</DocSecurity>
  <Lines>160</Lines>
  <Paragraphs>45</Paragraphs>
  <ScaleCrop>false</ScaleCrop>
  <Company/>
  <LinksUpToDate>false</LinksUpToDate>
  <CharactersWithSpaces>2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13T08:08:00Z</dcterms:created>
  <dcterms:modified xsi:type="dcterms:W3CDTF">2025-12-13T08:39:00Z</dcterms:modified>
</cp:coreProperties>
</file>